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F1A91" w14:textId="77777777" w:rsidR="00F262A2" w:rsidRPr="00B2331B" w:rsidRDefault="00F262A2" w:rsidP="00F262A2">
      <w:pPr>
        <w:pStyle w:val="NoSpacing"/>
        <w:rPr>
          <w:b/>
          <w:bCs/>
        </w:rPr>
      </w:pPr>
      <w:r w:rsidRPr="0005543F">
        <w:rPr>
          <w:b/>
          <w:bCs/>
        </w:rPr>
        <w:t>Table S</w:t>
      </w:r>
      <w:r>
        <w:rPr>
          <w:b/>
          <w:bCs/>
        </w:rPr>
        <w:t>3</w:t>
      </w:r>
      <w:r w:rsidRPr="0005543F">
        <w:rPr>
          <w:b/>
          <w:bCs/>
        </w:rPr>
        <w:t xml:space="preserve">.  </w:t>
      </w:r>
      <w:r w:rsidRPr="00B2331B">
        <w:rPr>
          <w:b/>
          <w:bCs/>
        </w:rPr>
        <w:t>Full TALEN sequences (Joung #s DR-TAL-0727-28) for intron 50 cut (TALEN1).</w:t>
      </w:r>
    </w:p>
    <w:p w14:paraId="1B22B178" w14:textId="77777777" w:rsidR="00F262A2" w:rsidRDefault="00F262A2" w:rsidP="00F262A2">
      <w:pPr>
        <w:pStyle w:val="NoSpacing"/>
        <w:rPr>
          <w:u w:val="single"/>
        </w:rPr>
      </w:pPr>
    </w:p>
    <w:p w14:paraId="526AB477" w14:textId="34361DD1" w:rsidR="00F262A2" w:rsidRDefault="00F262A2" w:rsidP="00F262A2">
      <w:pPr>
        <w:pStyle w:val="NoSpacing"/>
      </w:pPr>
      <w:r w:rsidRPr="00585E9C">
        <w:rPr>
          <w:u w:val="single"/>
        </w:rPr>
        <w:t>Left TALEN</w:t>
      </w:r>
      <w:r>
        <w:rPr>
          <w:u w:val="single"/>
        </w:rPr>
        <w:t>1</w:t>
      </w:r>
      <w:r w:rsidRPr="00585E9C">
        <w:rPr>
          <w:u w:val="single"/>
        </w:rPr>
        <w:t xml:space="preserve"> (2325 bp)</w:t>
      </w:r>
      <w:r>
        <w:t>:</w:t>
      </w:r>
    </w:p>
    <w:p w14:paraId="629A16E4" w14:textId="77777777" w:rsidR="00F262A2" w:rsidRPr="007B32B2" w:rsidRDefault="00F262A2" w:rsidP="00F262A2">
      <w:pPr>
        <w:pStyle w:val="NoSpacing"/>
        <w:rPr>
          <w:rFonts w:ascii="Calibri" w:eastAsia="Times New Roman" w:hAnsi="Calibri" w:cs="Calibri"/>
          <w:color w:val="4472C4" w:themeColor="accent1"/>
        </w:rPr>
      </w:pPr>
      <w:r w:rsidRPr="007B32B2">
        <w:rPr>
          <w:rFonts w:ascii="Calibri" w:eastAsia="Times New Roman" w:hAnsi="Calibri" w:cs="Calibri"/>
          <w:color w:val="000000"/>
        </w:rPr>
        <w:t>TCTAGAGCTAGCACCATGGACTACAAAGACCATGACGGTGATTATAAAGATCATGACATCGATTACAAGGATGACGATGACAAGATGGCCCCCAAGAAGAAGAGGAAGGTGGGCATTCACCGCGGGGTACCTATGGTGGACTTGAGGACACTCGGTTATTCGCAACAGCAACAGGAGAAAATCAAGCCTAAGGTCAGGAGCACCGTCGCGCAACACCACGAGGCGCTTGTGGGGCATGGCTTCACTCATGCGCATATTGTCGCGCTTTCACAGCACCCTGCGGCGCTTGGGACGGTGGCTGTCAAATACCAAGATATGATTGCGGCCCTGCCCGAAGCCACGCACGAGGCAATTGTAGGGGTCGGTAAACAGTGGTCGGGAGCGCGAGCACTTGAGGCGCTGCTGACTGTGGCGGGTGAGCTTAGGGGGCCTCCGCTCCAGCTCGACACCGGGCAGCTGCTGAAGATCGCGAAGAGAGGGGGAGTAACAGCGGTAGAGGCAGTGCACGCCTGGCGCAATGCGCTCA</w:t>
      </w:r>
      <w:r w:rsidRPr="007B32B2">
        <w:rPr>
          <w:rFonts w:ascii="Calibri" w:eastAsia="Times New Roman" w:hAnsi="Calibri" w:cs="Calibri"/>
        </w:rPr>
        <w:t>CCGGGGCCCCCTTGA</w:t>
      </w:r>
      <w:r w:rsidRPr="00585E9C">
        <w:rPr>
          <w:rFonts w:ascii="Calibri" w:eastAsia="Times New Roman" w:hAnsi="Calibri" w:cs="Calibri"/>
        </w:rPr>
        <w:t>ACCTGACCCCAGACCAGGTAGTCGCAATCGCGAACAATAATGGGGGAAAGCAAGCCCTGGAAACCGTGCAAAGGTTGTTGCCGGTCCTTTGTCAAGACCACGGCCTTACACCGGAGCAAGTCGTGGCCATTGCAAGCAATGGGGGTGGCAAACAGGCTCTTGAGACGGTTCAGAGACTTCTCCCAGTTCTCTGTCAAGCCCACGGGCTGACTCCCGATCAAGTTGTAGCGATTGCGTCGCATGACGGAGGGAAACAAGCATTGGAGACTGTCCAACGGCTCCTTCCCGTGTTGTGTCAAGCCCACGGTTTGACGCCTGCACAAGTGGTCGCCATCGCCTCCAATATTGGCGGTAAGCAGGCGCTGGAAACAGTACAGCGCCTGCTGCCTGTACTGTGCCAGGATCATGGACTGACCCCAGACCAGGTAGTCGCAATCGCGAACAATAATGGGGGAAAGCAAGCCCTGGAAACCGTGCAAAGGTTGTTGCCGGTCCTTTGTCAAGACCACGGCCTTACACCGGAGCAAGTCGTGGCCATTGCATCCCACGACGGTGGCAAACAGGCTCTTGAGACGGTTCAGAGACTTCTCCCAGTTCTCTGTCAAGCCCACGGGCTGACTCCCGATCAAGTTGTAGCGATTGCGTCGAACATTGGAGGGAAACAAGCATTGGAGACTGTCCAACGGCTCCTTCCCGTGTTGTGTCAAGCCCACGGTTTGACGCCTGCACAAGTGGTCGCCATCGCCAGCCATGATGGCGGTAAGCAGGCGCTGGAAACAGTACAGCGCCTGCTGCCTGTACTGTGCCAGGATCATGGACTGACCCCAGACCAGGTAGTCGCAATCGCGTCAAACGGAGGGGGAAAGCAAGCCCTGGAAACCGTGCAAAGGTTGTTGCCGGTCCTTTGTCAAGACCACGGCCTTACACCGGAGCAAGTCGTGGCCATTGCAAATAATAACGGTGGCAAACAGGCTCTTGAGACGGTTCAGAGACTTCTCCCAGTTCTCTGTCAAGCCCACGGGCTGACTCCCGATCAAGTTGTAGCGATTGCGAATAACAATGGAGGGAAACAAGCATTGGAGACTGTCCAACGGCTCCTTCCCGTGTTGTGTCAAGCCCACGGTTTGACGCCTGCACAAGTGGTCGCCATCGCCAACAACAACGGCGGTAAGCAGGCGCTGGAAACAGTACAGCGCCTGCTGCCTGTACTGTGCCAGGATCATGGACTGACCCCAGACCAGGTAGTCGCAATCGCGAACAATAATGGGGGAAAGCAAGCCCTGGAAACCGTGCAAAGGTTGTTGCCGGTCCTTTGTCAAGACCACGGCCTTACACCGGAGCAAGTCGTGGCCATTGCAAGCAATGGGGGTGGCAAACAGGCTCTTGAGACGGTTCAGAGACTTCTCCCAGTTCTCTGTCAAGCCCACGGGCTGACTCCCGATCAAGTTGTAGCGATTGCGTCGCATGACGGAGGGAAACAAGCATTGGAGACTGTCCAACGGCTCCTTCCCGTGTTGTGTCAAGCCCACGGTTTGACGCCTGCACAAGTGGTCGCCATCGCCAGCCATGATGGCGGTAAGCAGGCGCTGGAAACAGTACAGCGCCTGCTGCCTGTACTGTGCCAGGATCATGGACTGACACCCGAACAGGTGGTCGCCATTGCTTCCCACGACGGAGGACGGCC</w:t>
      </w:r>
      <w:r w:rsidRPr="007B32B2">
        <w:rPr>
          <w:rFonts w:ascii="Calibri" w:eastAsia="Times New Roman" w:hAnsi="Calibri" w:cs="Calibri"/>
          <w:color w:val="000000"/>
        </w:rPr>
        <w:t>AGCCTTGGAGTCCATCGTAGCCCAATTGTCCAGGCCCGATCCCGCGTTGGCTGCGTTAACGAATGACCATCTGGTGGCGTTGGCATGTCTTGGTGGATCC</w:t>
      </w:r>
    </w:p>
    <w:p w14:paraId="4C6D049D" w14:textId="77777777" w:rsidR="00F262A2" w:rsidRDefault="00F262A2" w:rsidP="00F262A2">
      <w:pPr>
        <w:pStyle w:val="NoSpacing"/>
      </w:pPr>
    </w:p>
    <w:p w14:paraId="0D56E86F" w14:textId="77777777" w:rsidR="00F262A2" w:rsidRDefault="00F262A2" w:rsidP="00F262A2">
      <w:pPr>
        <w:pStyle w:val="NoSpacing"/>
      </w:pPr>
    </w:p>
    <w:p w14:paraId="5A1FA54B" w14:textId="77777777" w:rsidR="00F262A2" w:rsidRDefault="00F262A2" w:rsidP="00F262A2">
      <w:pPr>
        <w:pStyle w:val="NoSpacing"/>
      </w:pPr>
      <w:r w:rsidRPr="00585E9C">
        <w:rPr>
          <w:u w:val="single"/>
        </w:rPr>
        <w:t>Right TALEN</w:t>
      </w:r>
      <w:r>
        <w:rPr>
          <w:u w:val="single"/>
        </w:rPr>
        <w:t>1</w:t>
      </w:r>
      <w:r w:rsidRPr="00585E9C">
        <w:rPr>
          <w:u w:val="single"/>
        </w:rPr>
        <w:t xml:space="preserve"> (2325 bp)</w:t>
      </w:r>
      <w:r>
        <w:t>:</w:t>
      </w:r>
    </w:p>
    <w:p w14:paraId="0B150637" w14:textId="77777777" w:rsidR="00F262A2" w:rsidRDefault="00F262A2" w:rsidP="00F262A2">
      <w:pPr>
        <w:pStyle w:val="NoSpacing"/>
        <w:rPr>
          <w:rFonts w:ascii="Calibri" w:eastAsia="Times New Roman" w:hAnsi="Calibri" w:cs="Calibri"/>
          <w:sz w:val="24"/>
          <w:szCs w:val="24"/>
        </w:rPr>
      </w:pPr>
      <w:r w:rsidRPr="007B2043">
        <w:rPr>
          <w:rFonts w:ascii="Calibri" w:eastAsia="Times New Roman" w:hAnsi="Calibri" w:cs="Calibri"/>
          <w:color w:val="000000"/>
          <w:sz w:val="24"/>
          <w:szCs w:val="24"/>
        </w:rPr>
        <w:t>TCTAGAGCTAGCACCATGGACTACAAAGACCATGACGGTGATTATAAAGATCATGACATCGATTACAAGGATGACGATGACAAGATGGCCCCCAAGAAGAAGAGGAAGGTGGGCATTCACCGCGGGGTACCTATGGTGGACTTGAGGACACTCGGTTATTCGCAACAGCAACAGGAGAAAATCAAGCCTAAGGTCAGGAGCACCGTCGCGCAACACCACGAGGCGCTTGTGGGGCATGGCTTCACTCATGCGCATATTGTCGCGCTTTCACAGCACCCTGCGGCGCTTGGGACGGTGGCTGTCAAATACCAAGATATGATTGCGGCCCTGCCCGAAGCCACGCACGAGGCAATTGTAGGGGTCGGTAAACAGTGGTCGGGAGCGCGAGCACTTGAGGCGCTGCTGACTGTGGCGGGTGAGCTTAGGGGGCCTCCGCTCCAGCTCGACACCGGGCAGCTGCTGAAGATCGCGAAGAGAGGGGGAGTAACAGCGGTAGAGGCAGTGCACGCCTGGCGCAATGCGCTCACCGGGGCCCCCTTGAAC</w:t>
      </w:r>
      <w:r w:rsidRPr="00585E9C">
        <w:rPr>
          <w:rFonts w:ascii="Calibri" w:eastAsia="Times New Roman" w:hAnsi="Calibri" w:cs="Calibri"/>
          <w:sz w:val="24"/>
          <w:szCs w:val="24"/>
        </w:rPr>
        <w:t>CTGACCCCAGACCAGGTAGTCGCAATCGCGTCAAACGGAGGGGGAAAGCAAGCCCTGGAAACCGTGCAA</w:t>
      </w:r>
      <w:r w:rsidRPr="00585E9C">
        <w:rPr>
          <w:rFonts w:ascii="Calibri" w:eastAsia="Times New Roman" w:hAnsi="Calibri" w:cs="Calibri"/>
          <w:sz w:val="24"/>
          <w:szCs w:val="24"/>
        </w:rPr>
        <w:lastRenderedPageBreak/>
        <w:t>AGGTTGTTGCCGGTCCTTTGTCAAGACCACGGCCTTACACCGGAGCAAGTCGTGGCCATTGCAAATAATAACGGTGGCAAACAGGCTCTTGAGACGGTTCAGAGACTTCTCCCAGTTCTCTGTCAAGCCCACGGGCTGACTCCCGATCAAGTTGTAGCGATTGCGTCGAACATTGGAGGGAAACAAGCATTGGAGACTGTCCAACGGCTCCTTCCCGTGTTGTGTCAAGCCCACGGTTTGACGCCTGCACAAGTGGTCGCCATCGCCTCCAATATTGGCGGTAAGCAGGCGCTGGAAACAGTACAGCGCCTGCTGCCTGTACTGTGCCAGGATCATGGACTGACCCCAGACCAGGTAGTCGCAATCGCGTCGAACATTGGGGGAAAGCAAGCCCTGGAAACCGTGCAAAGGTTGTTGCCGGTCCTTTGTCAAGACCACGGCCTTACACCGGAGCAAGTCGTGGCCATTGCAAGCAACATCGGTGGCAAACAGGCTCTTGAGACGGTTCAGAGACTTCTCCCAGTTCTCTGTCAAGCCCACGGGCTGACTCCCGATCAAGTTGTAGCGATTGCGTCGAACATTGGAGGGAAACAAGCATTGGAGACTGTCCAACGGCTCCTTCCCGTGTTGTGTCAAGCCCACGGTTTGACGCCTGCACAAGTGGTCGCCATCGCCAACAACAACGGCGGTAAGCAGGCGCTGGAAACAGTACAGCGCCTGCTGCCTGTACTGTGCCAGGATCATGGACTGACCCCAGACCAGGTAGTCGCAATCGCGTCGAACATTGGGGGAAAGCAAGCCCTGGAAACCGTGCAAAGGTTGTTGCCGGTCCTTTGTCAAGACCACGGCCTTACACCGGAGCAAGTCGTGGCCATTGCAAATAATAACGGTGGCAAACAGGCTCTTGAGACGGTTCAGAGACTTCTCCCAGTTCTCTGTCAAGCCCACGGGCTGACTCCCGATCAAGTTGTAGCGATTGCGTCGAACATTGGAGGGAAACAAGCATTGGAGACTGTCCAACGGCTCCTTCCCGTGTTGTGTCAAGCCCACGGTTTGACGCCTGCACAAGTGGTCGCCATCGCCTCCAATATTGGCGGTAAGCAGGCGCTGGAAACAGTACAGCGCCTGCTGCCTGTACTGTGCCAGGATCATGGACTGACCCCAGACCAGGTAGTCGCAATCGCGAACAATAATGGGGGAAAGCAAGCCCTGGAAACCGTGCAAAGGTTGTTGCCGGTCCTTTGTCAAGACCACGGCCTTACACCGGAGCAAGTCGTGGCCATTGCAAGCAACATCGGTGGCAAACAGGCTCTTGAGACGGTTCAGAGACTTCTCCCAGTTCTCTGTCAAGCCCACGGGCTGACTCCCGATCAAGTTGTAGCGATTGCGTCGCATGACGGAGGGAAACAAGCATTGGAGACTGTCCAACGGCTCCTTCCCGTGTTGTGTCAAGCCCACGGTTTGACGCCTGCACAAGTGGTCGCCATCGCCAGCCATGATGGCGGTAAGCAGGCGCTGGAAACAGTACAGCGCCTGCTGCCTGTACTGTGCCAGGATCATGGACTGACACCCGAACAGGTGGTCGCCATTGCTTCCCACGACGGAGGACGGCCAGCCTTGGAGTCCATCGTAGCCCAATTGTCCAGGCCCGATCCCGCGTTGGCTGCGTTAACGAATGACCATCTGGTGGCGTTGGCATGTCTTGGTGGATCC</w:t>
      </w:r>
    </w:p>
    <w:p w14:paraId="15B84077" w14:textId="77777777" w:rsidR="001D0AFF" w:rsidRDefault="001D0AFF" w:rsidP="00F262A2">
      <w:pPr>
        <w:pStyle w:val="NoSpacing"/>
      </w:pPr>
    </w:p>
    <w:sectPr w:rsidR="001D0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2A2"/>
    <w:rsid w:val="001D0AFF"/>
    <w:rsid w:val="00F2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68E0B"/>
  <w15:chartTrackingRefBased/>
  <w15:docId w15:val="{320D5D4A-63E4-466C-954C-16A0C6FC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262A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26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proule</dc:creator>
  <cp:keywords/>
  <dc:description/>
  <cp:lastModifiedBy>Tom Sproule</cp:lastModifiedBy>
  <cp:revision>1</cp:revision>
  <dcterms:created xsi:type="dcterms:W3CDTF">2023-08-26T13:11:00Z</dcterms:created>
  <dcterms:modified xsi:type="dcterms:W3CDTF">2023-08-26T13:12:00Z</dcterms:modified>
</cp:coreProperties>
</file>